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Information</w:t>
      </w:r>
    </w:p>
    <w:p>
      <w:pPr>
        <w:pStyle w:val="Normal"/>
        <w:spacing w:lineRule="auto" w:line="480"/>
        <w:jc w:val="left"/>
        <w:rPr/>
      </w:pPr>
      <w:r>
        <w:rPr/>
        <w:t>Table S1  Primer sequence used in the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3277"/>
        <w:gridCol w:w="3417"/>
      </w:tblGrid>
      <w:tr>
        <w:trPr/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Gene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Forward primer</w:t>
            </w:r>
          </w:p>
        </w:tc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PTEN exon 1-7</w:t>
            </w:r>
          </w:p>
        </w:tc>
        <w:tc>
          <w:tcPr>
            <w:tcW w:w="3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AGAGCCAAGCGGCGGCAGAGCGAG</w:t>
            </w:r>
          </w:p>
        </w:tc>
        <w:tc>
          <w:tcPr>
            <w:tcW w:w="3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ACCACACACAGGTAACGGCTGAGGG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PTEN exon 6-9</w:t>
            </w:r>
          </w:p>
        </w:tc>
        <w:tc>
          <w:tcPr>
            <w:tcW w:w="327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CCAGTCAGAGGCGCTATGTGTATT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GGGTAAAACAAGATTGGTCAGGAAA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DDR2 exon 6</w:t>
            </w:r>
          </w:p>
        </w:tc>
        <w:tc>
          <w:tcPr>
            <w:tcW w:w="327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GCTGCTTGCCTGTGAACCAGTAAAC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TTACTATTTCCATCCAGCACC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DDR2 exon 9</w:t>
            </w:r>
          </w:p>
        </w:tc>
        <w:tc>
          <w:tcPr>
            <w:tcW w:w="327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ATTATTTACAATCCTTCAATTCCAA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CCTTTTCTCTACCACACTATGATT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DDR2 exon 14</w:t>
            </w:r>
          </w:p>
        </w:tc>
        <w:tc>
          <w:tcPr>
            <w:tcW w:w="327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CAGGTTAGGCTTTCACAGGG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TTTATCCAACCACCTTCTTC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DDR2 exon 16</w:t>
            </w:r>
          </w:p>
        </w:tc>
        <w:tc>
          <w:tcPr>
            <w:tcW w:w="327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TTCAGGAGGAATAGAATGAGACAG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TTGATGAATCCCTTGCGTTTCCCCA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DDR2 exon 18</w:t>
            </w:r>
          </w:p>
        </w:tc>
        <w:tc>
          <w:tcPr>
            <w:tcW w:w="327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CAGAATTCCTTGCCTGTGGTGGGG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GGTCTTTCACATCATCTGGATAGTT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FGFR2 exon 6</w:t>
            </w:r>
          </w:p>
        </w:tc>
        <w:tc>
          <w:tcPr>
            <w:tcW w:w="327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ATTTCTCACGATTCTTAATGACAGT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GAAACTTATGGGAGAAACAGGACTTA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FGFR2 exon 7</w:t>
            </w:r>
          </w:p>
        </w:tc>
        <w:tc>
          <w:tcPr>
            <w:tcW w:w="327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AGCAGGCTTGAGGCTTTTCTGGCAT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CCTACTCCATAGTTCCCTTCTG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FGFR2 exon 13</w:t>
            </w:r>
          </w:p>
        </w:tc>
        <w:tc>
          <w:tcPr>
            <w:tcW w:w="327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CCTCTGTAAGGGCTGGGATT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ATCTAGCAAATGAGCATGTCCAAAT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FGFR2 exon 14</w:t>
            </w:r>
          </w:p>
        </w:tc>
        <w:tc>
          <w:tcPr>
            <w:tcW w:w="327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TTAGCAGAGATGGGATTTTGCCGTG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CCTGCCCACTGTGTTACTGCCATCG</w:t>
            </w:r>
          </w:p>
        </w:tc>
      </w:tr>
      <w:tr>
        <w:trPr/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STK11 exon 1-5</w:t>
            </w:r>
          </w:p>
        </w:tc>
        <w:tc>
          <w:tcPr>
            <w:tcW w:w="3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ATTTTGGAGAAGGGAAGTCGGAA</w:t>
            </w:r>
          </w:p>
        </w:tc>
        <w:tc>
          <w:tcPr>
            <w:tcW w:w="3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</w:rPr>
              <w:t>CGTGGTGATGTTGTAGAGGGTGAC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06:23:00Z</dcterms:created>
  <dc:creator>asj</dc:creator>
  <dc:description/>
  <dc:language>en-US</dc:language>
  <cp:lastModifiedBy>asj</cp:lastModifiedBy>
  <dcterms:modified xsi:type="dcterms:W3CDTF">2012-06-08T07:03:00Z</dcterms:modified>
  <cp:revision>14</cp:revision>
  <dc:subject/>
  <dc:title> </dc:title>
</cp:coreProperties>
</file>